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8D1DD" w14:textId="604AB568" w:rsidR="00006D94" w:rsidRDefault="00BD6468">
      <w:r>
        <w:t>Supplement 2. Patient Outcomes in 3-drug versus 4</w:t>
      </w:r>
      <w:r w:rsidR="006453A4">
        <w:t>-</w:t>
      </w:r>
      <w:r>
        <w:t>drug</w:t>
      </w:r>
      <w:r w:rsidR="006453A4">
        <w:t xml:space="preserve"> </w:t>
      </w:r>
      <w:r>
        <w:t>Induction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512"/>
        <w:gridCol w:w="1983"/>
        <w:gridCol w:w="1980"/>
        <w:gridCol w:w="1530"/>
      </w:tblGrid>
      <w:tr w:rsidR="00BD6468" w14:paraId="35B8CBC0" w14:textId="77777777" w:rsidTr="00DE53CA">
        <w:trPr>
          <w:trHeight w:val="315"/>
        </w:trPr>
        <w:tc>
          <w:tcPr>
            <w:tcW w:w="80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tcMar>
              <w:top w:w="15" w:type="dxa"/>
              <w:left w:w="15" w:type="dxa"/>
              <w:right w:w="15" w:type="dxa"/>
            </w:tcMar>
            <w:vAlign w:val="bottom"/>
          </w:tcPr>
          <w:p w14:paraId="07507C2F" w14:textId="4BBEF743" w:rsidR="00BD6468" w:rsidRDefault="0021272E" w:rsidP="00421FD9"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Supplement</w:t>
            </w:r>
            <w:r w:rsidR="00DE53CA">
              <w:rPr>
                <w:rFonts w:ascii="Calibri" w:eastAsia="Calibri" w:hAnsi="Calibri" w:cs="Calibri"/>
                <w:b/>
                <w:bCs/>
                <w:color w:val="000000" w:themeColor="text1"/>
              </w:rPr>
              <w:t>ary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Table </w:t>
            </w:r>
            <w:r w:rsidR="00DE53CA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  <w:r w:rsidR="00BD6468" w:rsidRPr="543178B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. Patient Outcomes </w:t>
            </w:r>
            <w:r w:rsidR="00DE53CA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 3-drug versus 4-drug Induction</w:t>
            </w:r>
          </w:p>
        </w:tc>
      </w:tr>
      <w:tr w:rsidR="00BD6468" w14:paraId="4D69340B" w14:textId="77777777" w:rsidTr="00DE53CA">
        <w:trPr>
          <w:trHeight w:val="9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bottom"/>
          </w:tcPr>
          <w:p w14:paraId="0D6D52D4" w14:textId="77777777" w:rsidR="00BD6468" w:rsidRDefault="00BD6468" w:rsidP="00421FD9"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bottom"/>
          </w:tcPr>
          <w:p w14:paraId="2E0117EE" w14:textId="7466F7FA" w:rsidR="00BD6468" w:rsidRDefault="00BD6468" w:rsidP="00421FD9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3-drug Induction (AALL 1731)</w:t>
            </w: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360F4CD5" w14:textId="4309F6F5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N=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</w:t>
            </w: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bottom"/>
          </w:tcPr>
          <w:p w14:paraId="04035B9A" w14:textId="68EA8721" w:rsidR="00BD6468" w:rsidRDefault="00BD6468" w:rsidP="00421FD9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4-drug Induction (AALL 1732 or AALL 1231)</w:t>
            </w:r>
            <w:r>
              <w:br/>
            </w: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(N=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</w:t>
            </w: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0FDDDCB8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D6468" w14:paraId="4F9FC5C4" w14:textId="77777777" w:rsidTr="00DE53CA">
        <w:trPr>
          <w:trHeight w:val="6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57FE627C" w14:textId="77777777" w:rsidR="00BD6468" w:rsidRDefault="00BD6468" w:rsidP="00421FD9">
            <w:r w:rsidRPr="543178B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umber of admissions per patient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151CBE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FC7BDE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28BB21" w14:textId="2392FB39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083</w:t>
            </w:r>
            <w:r w:rsidRPr="543178B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BD6468" w14:paraId="7BD9C3AF" w14:textId="77777777" w:rsidTr="00DE53CA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3F72D5CE" w14:textId="77777777" w:rsidR="00BD6468" w:rsidRDefault="00BD6468" w:rsidP="00421FD9"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   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81255D" w14:textId="2CA4E202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32 (88.9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833F57" w14:textId="554AC069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26 (65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21F5A6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6468" w14:paraId="2F53977C" w14:textId="77777777" w:rsidTr="00DE53CA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6C34FD5E" w14:textId="77777777" w:rsidR="00BD6468" w:rsidRDefault="00BD6468" w:rsidP="00421FD9"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   1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E8F576" w14:textId="17765753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3 (8.3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1D8283" w14:textId="7299FF18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14 (35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24C2D7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6468" w14:paraId="267A7BA3" w14:textId="77777777" w:rsidTr="00DE53CA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34E740AC" w14:textId="77777777" w:rsidR="00BD6468" w:rsidRDefault="00BD6468" w:rsidP="00421FD9"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   2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A8CB0C" w14:textId="06FBAC44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1 (2.8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82468E" w14:textId="576004DB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D97C19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6468" w14:paraId="3E51F20A" w14:textId="77777777" w:rsidTr="00DE53CA">
        <w:trPr>
          <w:trHeight w:val="6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43E5EAAA" w14:textId="77777777" w:rsidR="00BD6468" w:rsidRDefault="00BD6468" w:rsidP="00421FD9">
            <w:r w:rsidRPr="543178B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Total admission number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685C6A" w14:textId="77777777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AE347C" w14:textId="77777777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205B0D" w14:textId="6911CFCA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0.02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04</w:t>
            </w:r>
            <w:r w:rsidRPr="543178B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BD6468" w14:paraId="50186140" w14:textId="77777777" w:rsidTr="00DE53CA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68BF4E2F" w14:textId="77777777" w:rsidR="00BD6468" w:rsidRDefault="00BD6468" w:rsidP="00421FD9"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   Mean (SD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275823" w14:textId="68D8124C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0.14 (0.4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6D023F" w14:textId="56702D8C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0.35 (0.4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FBE1F5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6468" w14:paraId="6A8E057A" w14:textId="77777777" w:rsidTr="00DE53CA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5257A7CB" w14:textId="77777777" w:rsidR="00BD6468" w:rsidRDefault="00BD6468" w:rsidP="00421FD9"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   Rang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CD04E5" w14:textId="4ECBC80A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0-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41791D" w14:textId="2C4B5062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0-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D04904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6468" w14:paraId="600ABD57" w14:textId="77777777" w:rsidTr="00DE53CA">
        <w:trPr>
          <w:trHeight w:val="6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6575103B" w14:textId="77777777" w:rsidR="00BD6468" w:rsidRDefault="00BD6468" w:rsidP="00421FD9">
            <w:r w:rsidRPr="543178B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Number of days at hom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FC8B63" w14:textId="77777777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7C3AA5" w14:textId="77777777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E29214" w14:textId="41D86AD4" w:rsidR="00BD6468" w:rsidRPr="00BD6468" w:rsidRDefault="00BD6468" w:rsidP="00421FD9">
            <w:pPr>
              <w:jc w:val="center"/>
              <w:rPr>
                <w:b/>
                <w:bCs/>
              </w:rPr>
            </w:pPr>
            <w:r w:rsidRPr="00BD646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0.0037</w:t>
            </w:r>
            <w:r w:rsidRPr="00BD6468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BD6468" w14:paraId="743E5027" w14:textId="77777777" w:rsidTr="00DE53CA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170E95AA" w14:textId="77777777" w:rsidR="00BD6468" w:rsidRDefault="00BD6468" w:rsidP="00421FD9"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   Mean (SD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90532E" w14:textId="6045B647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19.36 (3.9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D3DCEF" w14:textId="6A9CD5E4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hAnsi="Calibri" w:cs="Calibri"/>
                <w:sz w:val="22"/>
                <w:szCs w:val="22"/>
              </w:rPr>
              <w:t>17.13 (5.4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CF92C4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6468" w14:paraId="11EA2705" w14:textId="77777777" w:rsidTr="00DE53CA">
        <w:trPr>
          <w:trHeight w:val="300"/>
        </w:trPr>
        <w:tc>
          <w:tcPr>
            <w:tcW w:w="2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tcMar>
              <w:top w:w="15" w:type="dxa"/>
              <w:left w:w="15" w:type="dxa"/>
              <w:right w:w="15" w:type="dxa"/>
            </w:tcMar>
            <w:vAlign w:val="center"/>
          </w:tcPr>
          <w:p w14:paraId="1595D80A" w14:textId="77777777" w:rsidR="00BD6468" w:rsidRDefault="00BD6468" w:rsidP="00421FD9"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   Rang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8DB274" w14:textId="77777777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2-2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03D62B" w14:textId="77777777" w:rsidR="00BD6468" w:rsidRPr="00BD6468" w:rsidRDefault="00BD6468" w:rsidP="00421F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D646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(3-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3C1B24" w14:textId="77777777" w:rsidR="00BD6468" w:rsidRDefault="00BD6468" w:rsidP="00421FD9">
            <w:pPr>
              <w:jc w:val="center"/>
            </w:pPr>
            <w:r w:rsidRPr="543178B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D6468" w14:paraId="7A5F4A7F" w14:textId="77777777" w:rsidTr="00DE53CA">
        <w:trPr>
          <w:trHeight w:val="345"/>
        </w:trPr>
        <w:tc>
          <w:tcPr>
            <w:tcW w:w="80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E7B6DE" w14:textId="77777777" w:rsidR="00BD6468" w:rsidRDefault="00BD6468" w:rsidP="00421FD9">
            <w:r w:rsidRPr="79394AF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79394AF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79394AF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Fisher's exact     </w:t>
            </w:r>
            <w:r w:rsidRPr="79394AF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79394AF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79394AF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icoxon</w:t>
            </w:r>
            <w:proofErr w:type="spellEnd"/>
            <w:r w:rsidRPr="79394AF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rank-sum</w:t>
            </w:r>
          </w:p>
        </w:tc>
      </w:tr>
    </w:tbl>
    <w:p w14:paraId="29A11DF0" w14:textId="77777777" w:rsidR="00BD6468" w:rsidRDefault="00BD6468"/>
    <w:p w14:paraId="19DCD7BA" w14:textId="77777777" w:rsidR="00837B6C" w:rsidRDefault="00837B6C"/>
    <w:p w14:paraId="3FD21EA3" w14:textId="77777777" w:rsidR="00837B6C" w:rsidRDefault="00837B6C"/>
    <w:p w14:paraId="1D185136" w14:textId="77777777" w:rsidR="00837B6C" w:rsidRDefault="00837B6C"/>
    <w:p w14:paraId="43963787" w14:textId="77777777" w:rsidR="00837B6C" w:rsidRDefault="00837B6C"/>
    <w:p w14:paraId="5F83651A" w14:textId="77777777" w:rsidR="00837B6C" w:rsidRDefault="00837B6C"/>
    <w:p w14:paraId="46CF775D" w14:textId="77777777" w:rsidR="00837B6C" w:rsidRDefault="00837B6C"/>
    <w:p w14:paraId="7C18ECE9" w14:textId="77777777" w:rsidR="00837B6C" w:rsidRDefault="00837B6C"/>
    <w:p w14:paraId="757AD77E" w14:textId="20230F91" w:rsidR="00D735AE" w:rsidRDefault="00D735AE">
      <w:r>
        <w:lastRenderedPageBreak/>
        <w:t xml:space="preserve">Supplement 3. Analysis of Re-admissions in the Control </w:t>
      </w:r>
      <w:r w:rsidR="00DE53CA">
        <w:t>and Intervention Groups</w:t>
      </w:r>
    </w:p>
    <w:tbl>
      <w:tblPr>
        <w:tblW w:w="7240" w:type="dxa"/>
        <w:tblLook w:val="04A0" w:firstRow="1" w:lastRow="0" w:firstColumn="1" w:lastColumn="0" w:noHBand="0" w:noVBand="1"/>
      </w:tblPr>
      <w:tblGrid>
        <w:gridCol w:w="1780"/>
        <w:gridCol w:w="2740"/>
        <w:gridCol w:w="2720"/>
      </w:tblGrid>
      <w:tr w:rsidR="00837B6C" w:rsidRPr="00837B6C" w14:paraId="36B41EE0" w14:textId="77777777" w:rsidTr="00837B6C">
        <w:trPr>
          <w:trHeight w:val="300"/>
        </w:trPr>
        <w:tc>
          <w:tcPr>
            <w:tcW w:w="7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5010" w14:textId="77777777" w:rsidR="00837B6C" w:rsidRPr="00837B6C" w:rsidRDefault="00837B6C" w:rsidP="00837B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plementary Table 3a. Analysis of Re-admissions in Control Group</w:t>
            </w:r>
          </w:p>
        </w:tc>
      </w:tr>
      <w:tr w:rsidR="00837B6C" w:rsidRPr="00837B6C" w14:paraId="5F752D06" w14:textId="77777777" w:rsidTr="00837B6C">
        <w:trPr>
          <w:trHeight w:val="9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bottom"/>
            <w:hideMark/>
          </w:tcPr>
          <w:p w14:paraId="37114B07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trol group re-admission eve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bottom"/>
            <w:hideMark/>
          </w:tcPr>
          <w:p w14:paraId="2D78295B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mary reason for re-admissio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bottom"/>
            <w:hideMark/>
          </w:tcPr>
          <w:p w14:paraId="75D74B6B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preventable (n), possibly preventable (pp) or preventable (p)</w:t>
            </w:r>
          </w:p>
        </w:tc>
      </w:tr>
      <w:tr w:rsidR="00837B6C" w:rsidRPr="00837B6C" w14:paraId="40BCB769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D4D216A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79802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ver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F368E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76DB9B73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2D50F1D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18873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arrhe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C9777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p</w:t>
            </w:r>
          </w:p>
        </w:tc>
      </w:tr>
      <w:tr w:rsidR="00837B6C" w:rsidRPr="00837B6C" w14:paraId="57AD46C8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61E78835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135CB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ver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96CBC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23378B27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D81425F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BF693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ver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F4ADB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63798BE6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4E2179C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0773E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ose stool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B4882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p</w:t>
            </w:r>
          </w:p>
        </w:tc>
      </w:tr>
      <w:tr w:rsidR="00837B6C" w:rsidRPr="00837B6C" w14:paraId="1ADBD3A4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48F8ED3E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23293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izures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AFD15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60BE5FF4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7E52F937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FAD7D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ver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F6DA6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0BBA0602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02740E01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9E13B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ver 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255FF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77B3EC46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5438E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D8DB4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21A9E" w14:textId="77777777" w:rsidR="00837B6C" w:rsidRPr="00837B6C" w:rsidRDefault="00837B6C" w:rsidP="00837B6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7B6C" w:rsidRPr="00837B6C" w14:paraId="5112B7C2" w14:textId="77777777" w:rsidTr="00837B6C">
        <w:trPr>
          <w:trHeight w:val="300"/>
        </w:trPr>
        <w:tc>
          <w:tcPr>
            <w:tcW w:w="7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2134" w14:textId="77777777" w:rsidR="00837B6C" w:rsidRPr="00837B6C" w:rsidRDefault="00837B6C" w:rsidP="00837B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plementary Table 3b. Analysis of Re-admissions in Intervention Group</w:t>
            </w:r>
          </w:p>
        </w:tc>
      </w:tr>
      <w:tr w:rsidR="00837B6C" w:rsidRPr="00837B6C" w14:paraId="0933EBDB" w14:textId="77777777" w:rsidTr="00837B6C">
        <w:trPr>
          <w:trHeight w:val="9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bottom"/>
            <w:hideMark/>
          </w:tcPr>
          <w:p w14:paraId="56206E95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vention group re-admission even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bottom"/>
            <w:hideMark/>
          </w:tcPr>
          <w:p w14:paraId="353F338E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imary reason for re-admissio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C9EC"/>
            <w:vAlign w:val="bottom"/>
            <w:hideMark/>
          </w:tcPr>
          <w:p w14:paraId="54A997DD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preventable (n), possibly preventable (pp) or preventable (p)</w:t>
            </w:r>
          </w:p>
        </w:tc>
      </w:tr>
      <w:tr w:rsidR="00837B6C" w:rsidRPr="00837B6C" w14:paraId="7CEB2B97" w14:textId="77777777" w:rsidTr="00837B6C">
        <w:trPr>
          <w:trHeight w:val="6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7EBD99F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870EC" w14:textId="6345F45D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neumothorax &amp; </w:t>
            </w:r>
            <w:r w:rsidR="00845F41"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neumomediastinum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0BE23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1FA5C4D6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64F428C1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C5958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perglycemi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C47A9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837B6C" w:rsidRPr="00837B6C" w14:paraId="4032FC8D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357D0030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CFEFE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F09AD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26CD98B9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7F0F8ABB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A1C27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dominal pai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6AD27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p</w:t>
            </w:r>
          </w:p>
        </w:tc>
      </w:tr>
      <w:tr w:rsidR="00837B6C" w:rsidRPr="00837B6C" w14:paraId="4F4A8DDB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3868A5BC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ADD70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chypne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DD7BF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3EB325AF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7A30F1BB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697B5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6CF7F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36F3003C" w14:textId="77777777" w:rsidTr="00837B6C">
        <w:trPr>
          <w:trHeight w:val="6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79B98FCD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E9485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dominal pain &amp; decreased oral intak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4A5A2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p</w:t>
            </w:r>
          </w:p>
        </w:tc>
      </w:tr>
      <w:tr w:rsidR="00837B6C" w:rsidRPr="00837B6C" w14:paraId="671FF239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35CC31C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5BD53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ainting episod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CDCD0" w14:textId="77777777" w:rsidR="00837B6C" w:rsidRPr="00837B6C" w:rsidRDefault="00837B6C" w:rsidP="00837B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p</w:t>
            </w:r>
          </w:p>
        </w:tc>
      </w:tr>
      <w:tr w:rsidR="00837B6C" w:rsidRPr="00837B6C" w14:paraId="7CD215D8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4F9C6CAB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1AE8B" w14:textId="77777777" w:rsidR="00837B6C" w:rsidRPr="00837B6C" w:rsidRDefault="00837B6C" w:rsidP="00837B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1DCD8" w14:textId="77777777" w:rsidR="00837B6C" w:rsidRPr="00837B6C" w:rsidRDefault="00837B6C" w:rsidP="00837B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1CE3C7DF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229CF555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C8D13" w14:textId="77777777" w:rsidR="00837B6C" w:rsidRPr="00837B6C" w:rsidRDefault="00837B6C" w:rsidP="00837B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chypne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D11E2" w14:textId="77777777" w:rsidR="00837B6C" w:rsidRPr="00837B6C" w:rsidRDefault="00837B6C" w:rsidP="00837B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837B6C" w:rsidRPr="00837B6C" w14:paraId="0A58C349" w14:textId="77777777" w:rsidTr="00837B6C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bottom"/>
            <w:hideMark/>
          </w:tcPr>
          <w:p w14:paraId="69777566" w14:textId="77777777" w:rsidR="00837B6C" w:rsidRPr="00837B6C" w:rsidRDefault="00837B6C" w:rsidP="00837B6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FBD85" w14:textId="77777777" w:rsidR="00837B6C" w:rsidRPr="00837B6C" w:rsidRDefault="00837B6C" w:rsidP="00837B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dominal pain &amp; vomiting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66DA2" w14:textId="77777777" w:rsidR="00837B6C" w:rsidRPr="00837B6C" w:rsidRDefault="00837B6C" w:rsidP="00837B6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37B6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p</w:t>
            </w:r>
          </w:p>
        </w:tc>
      </w:tr>
    </w:tbl>
    <w:p w14:paraId="22A4378B" w14:textId="77777777" w:rsidR="00837B6C" w:rsidRDefault="00837B6C"/>
    <w:sectPr w:rsidR="00837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468"/>
    <w:rsid w:val="00006D94"/>
    <w:rsid w:val="001A12C8"/>
    <w:rsid w:val="0021272E"/>
    <w:rsid w:val="004A6BE1"/>
    <w:rsid w:val="006453A4"/>
    <w:rsid w:val="007467B1"/>
    <w:rsid w:val="007B4157"/>
    <w:rsid w:val="00837B6C"/>
    <w:rsid w:val="00845F41"/>
    <w:rsid w:val="00991DB6"/>
    <w:rsid w:val="00BD6468"/>
    <w:rsid w:val="00D735AE"/>
    <w:rsid w:val="00DA730F"/>
    <w:rsid w:val="00DE53CA"/>
    <w:rsid w:val="00ED1468"/>
    <w:rsid w:val="00F9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D0052"/>
  <w15:chartTrackingRefBased/>
  <w15:docId w15:val="{60DA7463-3190-42FF-82B5-FD39AB282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4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4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4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4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4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4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4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4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9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78121b2-4be9-4a1c-af33-4197192420c5}" enabled="0" method="" siteId="{678121b2-4be9-4a1c-af33-4197192420c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l Ben-Kenan, Rotem</dc:creator>
  <cp:keywords/>
  <dc:description/>
  <cp:lastModifiedBy>Fishel Ben-Kenan, Rotem</cp:lastModifiedBy>
  <cp:revision>11</cp:revision>
  <dcterms:created xsi:type="dcterms:W3CDTF">2026-01-14T22:12:00Z</dcterms:created>
  <dcterms:modified xsi:type="dcterms:W3CDTF">2026-01-21T17:43:00Z</dcterms:modified>
</cp:coreProperties>
</file>